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BEAE0C" w14:textId="7D742F47" w:rsidR="00280F46" w:rsidRDefault="00286A24" w:rsidP="00280F46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>Multimedia Appendix 2</w:t>
      </w:r>
      <w:r w:rsidR="00280F46" w:rsidRPr="00C805D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Full table - </w:t>
      </w:r>
      <w:r w:rsidR="00280F46">
        <w:rPr>
          <w:rFonts w:ascii="Times New Roman" w:eastAsia="Calibri" w:hAnsi="Times New Roman" w:cs="Times New Roman"/>
          <w:sz w:val="24"/>
          <w:szCs w:val="24"/>
        </w:rPr>
        <w:t>Logistic r</w:t>
      </w:r>
      <w:r w:rsidR="00280F46" w:rsidRPr="00C805D7">
        <w:rPr>
          <w:rFonts w:ascii="Times New Roman" w:eastAsia="Calibri" w:hAnsi="Times New Roman" w:cs="Times New Roman"/>
          <w:sz w:val="24"/>
          <w:szCs w:val="24"/>
        </w:rPr>
        <w:t xml:space="preserve">egressions between </w:t>
      </w:r>
      <w:r w:rsidR="00280F46">
        <w:rPr>
          <w:rFonts w:ascii="Times New Roman" w:eastAsia="Calibri" w:hAnsi="Times New Roman" w:cs="Times New Roman"/>
          <w:sz w:val="24"/>
          <w:szCs w:val="24"/>
        </w:rPr>
        <w:t>demographics and</w:t>
      </w:r>
      <w:r w:rsidR="00280F46" w:rsidRPr="00C805D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80F46">
        <w:rPr>
          <w:rFonts w:ascii="Times New Roman" w:eastAsia="Calibri" w:hAnsi="Times New Roman" w:cs="Times New Roman"/>
          <w:sz w:val="24"/>
          <w:szCs w:val="24"/>
        </w:rPr>
        <w:t>intended health changes.</w:t>
      </w:r>
    </w:p>
    <w:tbl>
      <w:tblPr>
        <w:tblStyle w:val="TableGrid1"/>
        <w:tblW w:w="5307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110"/>
        <w:gridCol w:w="6"/>
        <w:gridCol w:w="1100"/>
        <w:gridCol w:w="9"/>
        <w:gridCol w:w="1110"/>
        <w:gridCol w:w="1110"/>
        <w:gridCol w:w="6"/>
        <w:gridCol w:w="1104"/>
        <w:gridCol w:w="9"/>
        <w:gridCol w:w="1097"/>
        <w:gridCol w:w="12"/>
        <w:gridCol w:w="1110"/>
        <w:gridCol w:w="6"/>
        <w:gridCol w:w="1107"/>
        <w:gridCol w:w="6"/>
        <w:gridCol w:w="1100"/>
        <w:gridCol w:w="9"/>
        <w:gridCol w:w="1100"/>
        <w:gridCol w:w="12"/>
        <w:gridCol w:w="1097"/>
        <w:gridCol w:w="12"/>
        <w:gridCol w:w="1064"/>
      </w:tblGrid>
      <w:tr w:rsidR="00A21716" w:rsidRPr="00C27975" w14:paraId="5B5DDD22" w14:textId="77777777" w:rsidTr="00A21716">
        <w:trPr>
          <w:trHeight w:val="454"/>
        </w:trPr>
        <w:tc>
          <w:tcPr>
            <w:tcW w:w="650" w:type="pct"/>
            <w:vMerge w:val="restart"/>
            <w:tcBorders>
              <w:top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FD6B722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716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Dependent</w:t>
            </w:r>
          </w:p>
          <w:p w14:paraId="7B3C61B9" w14:textId="77777777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21716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variables</w:t>
            </w:r>
          </w:p>
          <w:p w14:paraId="567DF642" w14:textId="709EC10F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A21716">
              <w:rPr>
                <w:rFonts w:ascii="Times New Roman" w:eastAsia="Calibri" w:hAnsi="Times New Roman" w:cs="Times New Roman"/>
                <w:i/>
                <w:sz w:val="16"/>
                <w:szCs w:val="18"/>
              </w:rPr>
              <w:t>(Intended Health Change)</w:t>
            </w:r>
          </w:p>
          <w:p w14:paraId="395D2C27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4350" w:type="pct"/>
            <w:gridSpan w:val="22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6739668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</w:rPr>
            </w:pPr>
            <w:r w:rsidRPr="00A21716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Predictor Variables, </w:t>
            </w:r>
            <w:r w:rsidRPr="00A2171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R (95% CI)</w:t>
            </w:r>
          </w:p>
        </w:tc>
      </w:tr>
      <w:tr w:rsidR="00A21716" w:rsidRPr="00C27975" w14:paraId="4F19517C" w14:textId="77777777" w:rsidTr="00A21716">
        <w:trPr>
          <w:trHeight w:val="282"/>
        </w:trPr>
        <w:tc>
          <w:tcPr>
            <w:tcW w:w="650" w:type="pct"/>
            <w:vMerge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F95AE3" w14:textId="77777777" w:rsidR="00A21716" w:rsidRPr="00C27975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1" w:type="pct"/>
            <w:gridSpan w:val="5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0B2081C5" w14:textId="77777777" w:rsidR="00A21716" w:rsidRPr="00C27975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Don’t Change Much usage</w:t>
            </w:r>
          </w:p>
          <w:p w14:paraId="791F2B18" w14:textId="1BFB44F1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 xml:space="preserve">(Ref = </w:t>
            </w:r>
            <w:r w:rsidR="00557F87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 xml:space="preserve">No </w:t>
            </w:r>
            <w:r w:rsidR="00E363EE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>exposure</w:t>
            </w:r>
            <w:r w:rsidRPr="00C27975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>)</w:t>
            </w:r>
          </w:p>
          <w:p w14:paraId="3BC53154" w14:textId="77777777" w:rsidR="00A21716" w:rsidRPr="00C27975" w:rsidRDefault="00A217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63" w:type="pct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170235DD" w14:textId="77777777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ge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(Years)</w:t>
            </w:r>
          </w:p>
          <w:p w14:paraId="4AD92AAA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gridSpan w:val="2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08468B43" w14:textId="77777777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mployment</w:t>
            </w:r>
          </w:p>
          <w:p w14:paraId="1559321B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729" w:type="pct"/>
            <w:gridSpan w:val="4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19E3E218" w14:textId="77777777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ousehold composition</w:t>
            </w:r>
          </w:p>
          <w:p w14:paraId="5665739B" w14:textId="77777777" w:rsidR="00A21716" w:rsidRPr="00C27975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0D10E6B1" w14:textId="77777777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ducation</w:t>
            </w:r>
          </w:p>
          <w:p w14:paraId="5C6EBE8F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2" w:type="pct"/>
            <w:gridSpan w:val="2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1F915EE0" w14:textId="77777777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Visible minority</w:t>
            </w:r>
          </w:p>
          <w:p w14:paraId="26F17292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gridSpan w:val="2"/>
            <w:vMerge w:val="restart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17C5118D" w14:textId="77777777" w:rsid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exual orientation</w:t>
            </w:r>
          </w:p>
          <w:p w14:paraId="7E3EFEC6" w14:textId="77777777" w:rsidR="00A21716" w:rsidRPr="00A21716" w:rsidRDefault="00A21716" w:rsidP="00566B5B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715" w:type="pct"/>
            <w:gridSpan w:val="4"/>
            <w:tcBorders>
              <w:top w:val="single" w:sz="4" w:space="0" w:color="D9D9D9" w:themeColor="background1" w:themeShade="D9"/>
              <w:left w:val="dashed" w:sz="4" w:space="0" w:color="D9D9D9" w:themeColor="background1" w:themeShade="D9"/>
              <w:bottom w:val="nil"/>
            </w:tcBorders>
            <w:shd w:val="clear" w:color="auto" w:fill="auto"/>
            <w:vAlign w:val="bottom"/>
          </w:tcPr>
          <w:p w14:paraId="76103FF9" w14:textId="77777777" w:rsidR="007F5316" w:rsidRPr="00C27975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ousehold income</w:t>
            </w:r>
          </w:p>
          <w:p w14:paraId="6873312F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 xml:space="preserve">(Ref = </w:t>
            </w:r>
            <w:r w:rsidRPr="00C27975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>$60,000 to $119,999)</w:t>
            </w:r>
          </w:p>
          <w:p w14:paraId="50A7C40F" w14:textId="77777777" w:rsidR="00A21716" w:rsidRPr="00C27975" w:rsidRDefault="00A217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</w:tr>
      <w:tr w:rsidR="007F5316" w:rsidRPr="00C27975" w14:paraId="0E73158C" w14:textId="77777777" w:rsidTr="00A21716">
        <w:trPr>
          <w:trHeight w:val="184"/>
        </w:trPr>
        <w:tc>
          <w:tcPr>
            <w:tcW w:w="650" w:type="pct"/>
            <w:vMerge/>
            <w:tcBorders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1957DA51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B2E07" w14:textId="5F389C81" w:rsidR="007F5316" w:rsidRDefault="008819AB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imited</w:t>
            </w:r>
          </w:p>
          <w:p w14:paraId="4161BE06" w14:textId="05277F51" w:rsidR="007F5316" w:rsidRDefault="00E363EE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xposure</w:t>
            </w:r>
          </w:p>
          <w:p w14:paraId="13844AC7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8A68BA" w14:textId="7ABF8F7A" w:rsidR="007F5316" w:rsidRDefault="008819AB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ow</w:t>
            </w:r>
          </w:p>
          <w:p w14:paraId="24E0848F" w14:textId="70940BFB" w:rsidR="007F5316" w:rsidRDefault="00E363EE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xposure</w:t>
            </w:r>
          </w:p>
          <w:p w14:paraId="104B2E2C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D9D9D9" w:themeColor="background1" w:themeShade="D9"/>
            </w:tcBorders>
            <w:vAlign w:val="bottom"/>
          </w:tcPr>
          <w:p w14:paraId="3B890CB9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High</w:t>
            </w:r>
          </w:p>
          <w:p w14:paraId="13B9F32C" w14:textId="612621F4" w:rsidR="007F5316" w:rsidRDefault="00E363EE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xposure</w:t>
            </w:r>
          </w:p>
          <w:p w14:paraId="319894F2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3" w:type="pct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4596D192" w14:textId="77777777" w:rsidR="007F5316" w:rsidRPr="00C27975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3" w:type="pct"/>
            <w:gridSpan w:val="2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45F296B8" w14:textId="77777777" w:rsidR="007F5316" w:rsidRPr="00C27975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D935BC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ives with partner</w:t>
            </w:r>
          </w:p>
          <w:p w14:paraId="682DC092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2B0B6623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Lives with children</w:t>
            </w:r>
          </w:p>
          <w:p w14:paraId="73BA3CE3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64" w:type="pct"/>
            <w:gridSpan w:val="2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4ABEC2BB" w14:textId="77777777" w:rsidR="007F5316" w:rsidRPr="00C27975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2" w:type="pct"/>
            <w:gridSpan w:val="2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134159ED" w14:textId="77777777" w:rsidR="007F5316" w:rsidRPr="00C27975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3" w:type="pct"/>
            <w:gridSpan w:val="2"/>
            <w:vMerge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dashed" w:sz="4" w:space="0" w:color="D9D9D9" w:themeColor="background1" w:themeShade="D9"/>
            </w:tcBorders>
            <w:shd w:val="clear" w:color="auto" w:fill="auto"/>
            <w:vAlign w:val="bottom"/>
          </w:tcPr>
          <w:p w14:paraId="4D239258" w14:textId="77777777" w:rsidR="007F5316" w:rsidRPr="00C27975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63" w:type="pct"/>
            <w:gridSpan w:val="2"/>
            <w:tcBorders>
              <w:top w:val="nil"/>
              <w:left w:val="dashed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3B49B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$59,999 </w:t>
            </w:r>
          </w:p>
          <w:p w14:paraId="6B949E22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or less</w:t>
            </w:r>
          </w:p>
          <w:p w14:paraId="5CCEF215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1E8A75A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$120,000 </w:t>
            </w:r>
          </w:p>
          <w:p w14:paraId="4568FB04" w14:textId="77777777" w:rsidR="007F53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C2797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or more</w:t>
            </w:r>
          </w:p>
          <w:p w14:paraId="481FFE7E" w14:textId="77777777" w:rsidR="007F5316" w:rsidRPr="00A21716" w:rsidRDefault="007F5316" w:rsidP="007F5316">
            <w:pPr>
              <w:jc w:val="center"/>
              <w:rPr>
                <w:rFonts w:ascii="Times New Roman" w:eastAsia="Calibri" w:hAnsi="Times New Roman" w:cs="Times New Roman"/>
                <w:i/>
                <w:sz w:val="4"/>
                <w:szCs w:val="4"/>
              </w:rPr>
            </w:pPr>
          </w:p>
        </w:tc>
      </w:tr>
      <w:tr w:rsidR="007A1C79" w:rsidRPr="008768E6" w14:paraId="5ECA6200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43D0A5" w14:textId="77777777" w:rsidR="007A1C79" w:rsidRDefault="007A1C79" w:rsidP="007A1C79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Improve consistent </w:t>
            </w:r>
          </w:p>
          <w:p w14:paraId="670E5291" w14:textId="02A82236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leep quality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B82779E" w14:textId="0735240C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3.01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3, 3.959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4733B44D" w14:textId="1CB49D35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3.63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905, 4.543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98C7E3" w14:textId="57FFB13E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4.01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911, 5.547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139281A" w14:textId="073F6E8E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9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85, 0.999)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C46914" w14:textId="27810345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0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1, 1.24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1FFF303" w14:textId="1B674510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5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93, 1.057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1AB69F" w14:textId="63D125DE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7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87, 1.204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DCC742" w14:textId="69A6922F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03, 1.004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AD4EC1F" w14:textId="3642FB6D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31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008, 1.706)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731D22" w14:textId="42B46315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8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26, 1.416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C3159D9" w14:textId="1D49F858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6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81, 1.182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C50B206" w14:textId="39C90808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1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14, 1.275)</w:t>
            </w:r>
          </w:p>
        </w:tc>
      </w:tr>
      <w:tr w:rsidR="007A1C79" w:rsidRPr="008768E6" w14:paraId="01CDFEB8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B17761" w14:textId="77777777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ange diet or </w:t>
            </w:r>
          </w:p>
          <w:p w14:paraId="53A4B9A0" w14:textId="1D3DBB4D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mprove eating habits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1720165" w14:textId="6447449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3.67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805, 4.805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DAC6A77" w14:textId="1D1E9FCF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61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097, 3.254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7D2AEE" w14:textId="3AE58AF6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3.24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356, 4.465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E49BD1" w14:textId="1310D324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9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85, 0.998)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3A72F9" w14:textId="0780C268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65, 1.154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4599053" w14:textId="71AEB757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7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93, 1.194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02A022" w14:textId="56BC8136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6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51, 1.427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EC62C58" w14:textId="18B5D128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96, 0.98)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39FE656" w14:textId="1225AB86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26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76, 1.629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545E31" w14:textId="4A31EBCD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9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4, 1.42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AE3553" w14:textId="782FF32F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6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09, 1.058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1407B7B" w14:textId="62913880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4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62, 1.172)</w:t>
            </w:r>
          </w:p>
        </w:tc>
      </w:tr>
      <w:tr w:rsidR="007A1C79" w:rsidRPr="008768E6" w14:paraId="7D7EF366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82001B" w14:textId="512EC16F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crease exercise, sports or physical activity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C4ADB28" w14:textId="09BF9D8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70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048, 3.579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5EC67515" w14:textId="170A6A6E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93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336, 3.687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8681AA" w14:textId="05A1CE8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3.64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565, 5.191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9294B33" w14:textId="2B7C352F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9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88, 1)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36A17F" w14:textId="57110B6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2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5, 1.245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DE40EF" w14:textId="43EEC176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68, 1.27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6DC25A" w14:textId="3980A64E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4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63, 1.273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C5D302" w14:textId="1778E165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2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9, 1.09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3CC52C" w14:textId="136B981E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29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01, 1.661)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6513D4" w14:textId="21B761C2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0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78, 1.287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AB6AD1E" w14:textId="132E256C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3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6, 1.249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D1C308A" w14:textId="6C5E60D2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0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04, 1.361)</w:t>
            </w:r>
          </w:p>
        </w:tc>
      </w:tr>
      <w:tr w:rsidR="00A21716" w:rsidRPr="008768E6" w14:paraId="7FA7F17C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B51BE2" w14:textId="77777777" w:rsidR="00A21716" w:rsidRDefault="00BC6EFC" w:rsidP="00A21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ke an effort to sit </w:t>
            </w:r>
          </w:p>
          <w:p w14:paraId="5212F040" w14:textId="6CFB5F4D" w:rsidR="00BC6EFC" w:rsidRDefault="00BC6EFC" w:rsidP="00A21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ss and walk more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B97B565" w14:textId="3F5F0A3B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83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168, 3.713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4616BDFB" w14:textId="3C183C7F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3.25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607, 4.061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1831B4D" w14:textId="08D59D6C" w:rsidR="00BC6EFC" w:rsidRPr="00BD0197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95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144, 4.069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DBB4000" w14:textId="0604DE14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1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006, 1.019)**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393108D" w14:textId="03C84E55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74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1, 0.918)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EEAED0" w14:textId="3671B4AC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2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5, 1.13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B5473D" w14:textId="432D0140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20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79, 1.474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B7ADBA8" w14:textId="3095DB21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1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87, 0.969)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3499678" w14:textId="00044387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5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52, 1.128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1E5CA6" w14:textId="3E9F50E9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5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09, 1.38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CD52B3D" w14:textId="00EFBD56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7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96, 1.189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8E8A252" w14:textId="083F408C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0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91, 1.371)</w:t>
            </w:r>
          </w:p>
        </w:tc>
      </w:tr>
      <w:tr w:rsidR="007A1C79" w:rsidRPr="008768E6" w14:paraId="7550E3EA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CD4C2D" w14:textId="77777777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 don’t intend to make </w:t>
            </w:r>
          </w:p>
          <w:p w14:paraId="53A081EF" w14:textId="15F02581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y changes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4FA59CB8" w14:textId="38DB8075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22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135, 0.369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1F7A1217" w14:textId="57DBE3FD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089, 0.23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914CEA1" w14:textId="29C658CC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082, 0.321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47BAE6" w14:textId="39495590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0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97, 1.013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D9DD2D" w14:textId="4D644BC7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4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43, 1.195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106D61A" w14:textId="1BBC02A9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0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29, 1.02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50533F" w14:textId="16BEE06B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9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47, 1.407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A9693BE" w14:textId="33B4263D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3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21, 1.39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DAECF25" w14:textId="212BC2EF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42, 1.231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4D803B" w14:textId="26E21D52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76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542, 1.085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3D1D58" w14:textId="4B8BAC1A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6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39, 1.347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19B7E80" w14:textId="48564F11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7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04, 1.534)</w:t>
            </w:r>
          </w:p>
        </w:tc>
      </w:tr>
      <w:tr w:rsidR="007A1C79" w:rsidRPr="008768E6" w14:paraId="4511D864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D23038" w14:textId="56B503DA" w:rsidR="007A1C79" w:rsidRDefault="007A1C79" w:rsidP="007A1C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duce stress level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E90CDCD" w14:textId="7961AF10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40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803, 3.197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44341C2C" w14:textId="3385F618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33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844, 2.96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2990A3" w14:textId="353EC52B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4.28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3.086, 5.941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B9E9016" w14:textId="441EE347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83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76, 0.99)**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D0A71C9" w14:textId="700200C5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7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34, 1.48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4BC0509" w14:textId="17E4679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05, 1.104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19FC04" w14:textId="30663C5C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1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92, 1.393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BE605CF" w14:textId="5D26539C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0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51, 1.093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79C6AA" w14:textId="22627EBC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4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9, 1.384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C75A53" w14:textId="37A4BDD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0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56, 1.34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E0F1A7" w14:textId="46132516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8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92, 1.229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6A362CC" w14:textId="6782AA3C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3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38, 1.189)</w:t>
            </w:r>
          </w:p>
        </w:tc>
      </w:tr>
      <w:tr w:rsidR="007A1C79" w:rsidRPr="008768E6" w14:paraId="32D25B57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406D5D" w14:textId="38B237E9" w:rsidR="007A1C79" w:rsidRPr="006752DE" w:rsidRDefault="007A1C79" w:rsidP="007A1C79">
            <w:pPr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se weight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DB057AF" w14:textId="2817ABB4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64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016, 3.458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120B8AE" w14:textId="2F22EBDD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932, 2.983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59B876" w14:textId="69BF3E19" w:rsidR="007A1C79" w:rsidRPr="00ED3C0A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976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44, 2.713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066B1F" w14:textId="68BE237D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0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99, 1.011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485F73" w14:textId="61646D84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5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72, 1.28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829ACA" w14:textId="64CA4B80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20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92, 1.455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791353" w14:textId="3FBF5294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57, 1.261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8E705C1" w14:textId="29CFD2E1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8, 0.939)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D4BC91" w14:textId="24D9D6C9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6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74, 1.114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52DF77" w14:textId="541196B7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19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29, 1.534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53BB70" w14:textId="41CFBF1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0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5, 1.091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64A7E0C" w14:textId="59E21883" w:rsidR="007A1C79" w:rsidRPr="00BC6EFC" w:rsidRDefault="007A1C79" w:rsidP="007A1C7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8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86, 1.328)</w:t>
            </w:r>
          </w:p>
        </w:tc>
      </w:tr>
      <w:tr w:rsidR="00A21716" w:rsidRPr="00842607" w14:paraId="20EEFF48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677D1B" w14:textId="24244587" w:rsidR="00BC6EFC" w:rsidRDefault="00BC6EFC" w:rsidP="00A21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ve a routine check-up or visit to doctor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A377217" w14:textId="3A10B993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1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624, 2.953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C20AACF" w14:textId="2EAC0D67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02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57, 2.61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45817D" w14:textId="198AE975" w:rsidR="00BC6EFC" w:rsidRPr="00FC411E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06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443, 2.961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85A4C1" w14:textId="012AFA76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2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013, 1.029)**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0E3BD5" w14:textId="68D722E2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9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1, 1.139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1A2B4D" w14:textId="206223C7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6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64, 1.224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6FC0968" w14:textId="700348E8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1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02, 1.294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01ABED" w14:textId="4910CE4A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9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34, 1.09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2D9870" w14:textId="24C6B6D7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23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13, 1.678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D3DC58B" w14:textId="7661144B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5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23, 1.18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5D062EC" w14:textId="05547850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59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42, 1.332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66FFAA2" w14:textId="14983A4E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12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27, 1.05)</w:t>
            </w:r>
          </w:p>
        </w:tc>
      </w:tr>
      <w:tr w:rsidR="00A21716" w:rsidRPr="00842607" w14:paraId="076F4A78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15D7FA" w14:textId="07AD0202" w:rsidR="00BC6EFC" w:rsidRPr="00011A0D" w:rsidRDefault="00BC6EFC" w:rsidP="00A217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ink less alcohol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6C0B4D9C" w14:textId="1D52DDA0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677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204, 2.336)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08AD57EE" w14:textId="0F0CFED9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90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1.453, 2.489)***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12FB7B" w14:textId="00997565" w:rsidR="00BC6EFC" w:rsidRPr="00FC411E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2.97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2.077, 4.26)**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469C76" w14:textId="1A395DC3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9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987, 1.003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ED4199" w14:textId="25CED2EA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82, 1.304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7FA3F2E" w14:textId="0A7E2E85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15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71, 1.179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56B52E" w14:textId="25CB556F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85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64, 1.108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718E16" w14:textId="04994C7F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491, 0.757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64BCCE" w14:textId="081852B5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22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94, 1.687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5AC0A5F" w14:textId="2829AC2E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944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679, 1.314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416A8B0" w14:textId="61BF284E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0.731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569, 0.941)*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4526166" w14:textId="7D7A1462" w:rsidR="00BC6EFC" w:rsidRPr="00BC6EFC" w:rsidRDefault="00BC6EFC" w:rsidP="00A2171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C6EFC">
              <w:rPr>
                <w:rFonts w:ascii="Times New Roman" w:hAnsi="Times New Roman" w:cs="Times New Roman"/>
                <w:sz w:val="14"/>
                <w:szCs w:val="14"/>
              </w:rPr>
              <w:t>1.058</w:t>
            </w:r>
            <w:r w:rsidRPr="00BC6EFC">
              <w:rPr>
                <w:rFonts w:ascii="Times New Roman" w:hAnsi="Times New Roman" w:cs="Times New Roman"/>
                <w:sz w:val="14"/>
                <w:szCs w:val="14"/>
              </w:rPr>
              <w:br/>
              <w:t>(0.813, 1.376)</w:t>
            </w:r>
          </w:p>
        </w:tc>
      </w:tr>
      <w:tr w:rsidR="00E70CBF" w:rsidRPr="008768E6" w14:paraId="55BC217B" w14:textId="77777777" w:rsidTr="00A21716">
        <w:trPr>
          <w:trHeight w:val="680"/>
        </w:trPr>
        <w:tc>
          <w:tcPr>
            <w:tcW w:w="650" w:type="pct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02B635" w14:textId="304A2AFB" w:rsidR="00E70CBF" w:rsidRDefault="00E70CBF" w:rsidP="00E70C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Quit or reduce smoking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714F143" w14:textId="1567C78B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415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932, 2.148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3978614B" w14:textId="55187468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829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535, 1.286)</w:t>
            </w:r>
          </w:p>
        </w:tc>
        <w:tc>
          <w:tcPr>
            <w:tcW w:w="363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A395ECC" w14:textId="1600D57D" w:rsidR="00E70CBF" w:rsidRPr="003F4E29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043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559, 1.946)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F6AF2B" w14:textId="71C16782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987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977, 0.997)*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3AAF683" w14:textId="3B6717D4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241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896, 1.72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10BFDD07" w14:textId="02757BBA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706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51, 0.978)*</w:t>
            </w:r>
          </w:p>
        </w:tc>
        <w:tc>
          <w:tcPr>
            <w:tcW w:w="365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B8F1C6D" w14:textId="6D099F46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619, 1.306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2C4254FF" w14:textId="44E7B2B9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446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324, 0.614)***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07C3747C" w14:textId="74322FB1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664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403, 1.095)</w:t>
            </w:r>
          </w:p>
        </w:tc>
        <w:tc>
          <w:tcPr>
            <w:tcW w:w="364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vAlign w:val="center"/>
          </w:tcPr>
          <w:p w14:paraId="70587536" w14:textId="308ACF66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039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688, 1.57)</w:t>
            </w:r>
          </w:p>
        </w:tc>
        <w:tc>
          <w:tcPr>
            <w:tcW w:w="363" w:type="pct"/>
            <w:gridSpan w:val="2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dashed" w:sz="4" w:space="0" w:color="D9D9D9" w:themeColor="background1" w:themeShade="D9"/>
            </w:tcBorders>
            <w:shd w:val="clear" w:color="auto" w:fill="auto"/>
            <w:vAlign w:val="center"/>
          </w:tcPr>
          <w:p w14:paraId="0C95935A" w14:textId="2B1A9A2A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1.236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909, 1.68)</w:t>
            </w:r>
          </w:p>
        </w:tc>
        <w:tc>
          <w:tcPr>
            <w:tcW w:w="348" w:type="pct"/>
            <w:tcBorders>
              <w:top w:val="single" w:sz="4" w:space="0" w:color="000000" w:themeColor="text1"/>
              <w:left w:val="dashed" w:sz="4" w:space="0" w:color="D9D9D9" w:themeColor="background1" w:themeShade="D9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142AB8D" w14:textId="29B35048" w:rsidR="00E70CBF" w:rsidRPr="00BC6EFC" w:rsidRDefault="00E70CBF" w:rsidP="00E70CB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0CBF">
              <w:rPr>
                <w:rFonts w:ascii="Times New Roman" w:hAnsi="Times New Roman" w:cs="Times New Roman"/>
                <w:sz w:val="14"/>
                <w:szCs w:val="14"/>
              </w:rPr>
              <w:t>0.504</w:t>
            </w:r>
            <w:r w:rsidRPr="00E70CBF">
              <w:rPr>
                <w:rFonts w:ascii="Times New Roman" w:hAnsi="Times New Roman" w:cs="Times New Roman"/>
                <w:sz w:val="14"/>
                <w:szCs w:val="14"/>
              </w:rPr>
              <w:br/>
              <w:t>(0.312, 0.816)**</w:t>
            </w:r>
          </w:p>
        </w:tc>
      </w:tr>
    </w:tbl>
    <w:p w14:paraId="1D5732C2" w14:textId="11EE7E76" w:rsidR="00A21716" w:rsidRPr="00A21716" w:rsidRDefault="00A21716" w:rsidP="00A21716">
      <w:pPr>
        <w:spacing w:after="0"/>
        <w:rPr>
          <w:rFonts w:ascii="Times New Roman" w:eastAsia="Calibri" w:hAnsi="Times New Roman" w:cs="Times New Roman"/>
          <w:sz w:val="8"/>
          <w:szCs w:val="8"/>
        </w:rPr>
      </w:pPr>
    </w:p>
    <w:p w14:paraId="5B7A1148" w14:textId="74F5EA05" w:rsidR="00A21716" w:rsidRDefault="00A21716" w:rsidP="00A21716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C805D7">
        <w:rPr>
          <w:rFonts w:ascii="Times New Roman" w:eastAsia="Calibri" w:hAnsi="Times New Roman" w:cs="Times New Roman"/>
          <w:sz w:val="20"/>
          <w:szCs w:val="20"/>
        </w:rPr>
        <w:t>Note: *p&lt;.05; **p&lt;.01; ***p&lt;.001; separate multi</w:t>
      </w:r>
      <w:r>
        <w:rPr>
          <w:rFonts w:ascii="Times New Roman" w:eastAsia="Calibri" w:hAnsi="Times New Roman" w:cs="Times New Roman"/>
          <w:sz w:val="20"/>
          <w:szCs w:val="20"/>
        </w:rPr>
        <w:t xml:space="preserve">ple logistic </w:t>
      </w:r>
      <w:r w:rsidRPr="00C805D7">
        <w:rPr>
          <w:rFonts w:ascii="Times New Roman" w:eastAsia="Calibri" w:hAnsi="Times New Roman" w:cs="Times New Roman"/>
          <w:sz w:val="20"/>
          <w:szCs w:val="20"/>
        </w:rPr>
        <w:t xml:space="preserve">regressions were conducted for each outcome variable </w:t>
      </w:r>
      <w:r w:rsidRPr="008D65F4">
        <w:rPr>
          <w:rFonts w:ascii="Times New Roman" w:eastAsia="Calibri" w:hAnsi="Times New Roman" w:cs="Times New Roman"/>
          <w:sz w:val="20"/>
          <w:szCs w:val="20"/>
        </w:rPr>
        <w:t>with all predictor variables entered on the same step.</w:t>
      </w:r>
    </w:p>
    <w:sectPr w:rsidR="00A21716" w:rsidSect="001D0D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C117EC"/>
    <w:multiLevelType w:val="hybridMultilevel"/>
    <w:tmpl w:val="DED67A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85B6F"/>
    <w:multiLevelType w:val="hybridMultilevel"/>
    <w:tmpl w:val="DED67AB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5D7"/>
    <w:rsid w:val="00011A0D"/>
    <w:rsid w:val="000163BA"/>
    <w:rsid w:val="00017FDF"/>
    <w:rsid w:val="000300B1"/>
    <w:rsid w:val="00033D77"/>
    <w:rsid w:val="0003548A"/>
    <w:rsid w:val="00041251"/>
    <w:rsid w:val="00044FDD"/>
    <w:rsid w:val="00053A92"/>
    <w:rsid w:val="000905A8"/>
    <w:rsid w:val="000A5359"/>
    <w:rsid w:val="000C0921"/>
    <w:rsid w:val="000C0DB2"/>
    <w:rsid w:val="000D3486"/>
    <w:rsid w:val="000D3823"/>
    <w:rsid w:val="000D6AD0"/>
    <w:rsid w:val="000E42AD"/>
    <w:rsid w:val="000F44EA"/>
    <w:rsid w:val="00104E2C"/>
    <w:rsid w:val="00114158"/>
    <w:rsid w:val="00136CF0"/>
    <w:rsid w:val="00141F45"/>
    <w:rsid w:val="0018039D"/>
    <w:rsid w:val="00193097"/>
    <w:rsid w:val="00197FA5"/>
    <w:rsid w:val="001A7B47"/>
    <w:rsid w:val="001B4E9B"/>
    <w:rsid w:val="001C3E94"/>
    <w:rsid w:val="001C731C"/>
    <w:rsid w:val="001D0D39"/>
    <w:rsid w:val="001E13CC"/>
    <w:rsid w:val="001F7F09"/>
    <w:rsid w:val="001F7FE1"/>
    <w:rsid w:val="002329CA"/>
    <w:rsid w:val="0023302E"/>
    <w:rsid w:val="00234145"/>
    <w:rsid w:val="00245F89"/>
    <w:rsid w:val="00256B4C"/>
    <w:rsid w:val="00271F6F"/>
    <w:rsid w:val="00280F46"/>
    <w:rsid w:val="002850B1"/>
    <w:rsid w:val="002852C1"/>
    <w:rsid w:val="00286A24"/>
    <w:rsid w:val="002D287C"/>
    <w:rsid w:val="002D470E"/>
    <w:rsid w:val="002E30E8"/>
    <w:rsid w:val="002E3EA1"/>
    <w:rsid w:val="002F00B2"/>
    <w:rsid w:val="00307C75"/>
    <w:rsid w:val="00342A70"/>
    <w:rsid w:val="00376417"/>
    <w:rsid w:val="0038469C"/>
    <w:rsid w:val="003A27AB"/>
    <w:rsid w:val="003E3840"/>
    <w:rsid w:val="003F34EE"/>
    <w:rsid w:val="003F4E29"/>
    <w:rsid w:val="003F50EE"/>
    <w:rsid w:val="004009B6"/>
    <w:rsid w:val="00414760"/>
    <w:rsid w:val="0041572F"/>
    <w:rsid w:val="00423718"/>
    <w:rsid w:val="0042530D"/>
    <w:rsid w:val="00433BD6"/>
    <w:rsid w:val="00455065"/>
    <w:rsid w:val="00462205"/>
    <w:rsid w:val="004773AD"/>
    <w:rsid w:val="00491CCD"/>
    <w:rsid w:val="00493E36"/>
    <w:rsid w:val="004953F7"/>
    <w:rsid w:val="004B5D08"/>
    <w:rsid w:val="004B666D"/>
    <w:rsid w:val="004E17FF"/>
    <w:rsid w:val="004F170E"/>
    <w:rsid w:val="004F5FD4"/>
    <w:rsid w:val="005012AE"/>
    <w:rsid w:val="00526D39"/>
    <w:rsid w:val="0054661C"/>
    <w:rsid w:val="00553637"/>
    <w:rsid w:val="00557F87"/>
    <w:rsid w:val="00561673"/>
    <w:rsid w:val="00562D86"/>
    <w:rsid w:val="00577215"/>
    <w:rsid w:val="005A5A1D"/>
    <w:rsid w:val="005C6862"/>
    <w:rsid w:val="005E0D14"/>
    <w:rsid w:val="006018DF"/>
    <w:rsid w:val="00616015"/>
    <w:rsid w:val="006164F8"/>
    <w:rsid w:val="006174B5"/>
    <w:rsid w:val="00626DB7"/>
    <w:rsid w:val="00637DD0"/>
    <w:rsid w:val="00646DB5"/>
    <w:rsid w:val="00664D06"/>
    <w:rsid w:val="00674AF8"/>
    <w:rsid w:val="006752DE"/>
    <w:rsid w:val="0068139E"/>
    <w:rsid w:val="00685EF2"/>
    <w:rsid w:val="00690814"/>
    <w:rsid w:val="006F3143"/>
    <w:rsid w:val="00705409"/>
    <w:rsid w:val="007055B2"/>
    <w:rsid w:val="00725C72"/>
    <w:rsid w:val="007755C9"/>
    <w:rsid w:val="007A1C79"/>
    <w:rsid w:val="007D6205"/>
    <w:rsid w:val="007E7B88"/>
    <w:rsid w:val="007F5316"/>
    <w:rsid w:val="00842607"/>
    <w:rsid w:val="00847B45"/>
    <w:rsid w:val="00860DF3"/>
    <w:rsid w:val="00862A17"/>
    <w:rsid w:val="008768E6"/>
    <w:rsid w:val="008819AB"/>
    <w:rsid w:val="00891639"/>
    <w:rsid w:val="008A40A2"/>
    <w:rsid w:val="008A624F"/>
    <w:rsid w:val="008B12E2"/>
    <w:rsid w:val="008C33D6"/>
    <w:rsid w:val="008D65F4"/>
    <w:rsid w:val="00902A86"/>
    <w:rsid w:val="00925E82"/>
    <w:rsid w:val="009330D6"/>
    <w:rsid w:val="009B1A4D"/>
    <w:rsid w:val="009B3C1B"/>
    <w:rsid w:val="009D3A1D"/>
    <w:rsid w:val="009D7C7E"/>
    <w:rsid w:val="009E07CF"/>
    <w:rsid w:val="009E34C0"/>
    <w:rsid w:val="00A21716"/>
    <w:rsid w:val="00A270B4"/>
    <w:rsid w:val="00A32450"/>
    <w:rsid w:val="00A639EF"/>
    <w:rsid w:val="00A66F4B"/>
    <w:rsid w:val="00A93AA4"/>
    <w:rsid w:val="00AA0ADD"/>
    <w:rsid w:val="00AA1403"/>
    <w:rsid w:val="00AE7053"/>
    <w:rsid w:val="00B00386"/>
    <w:rsid w:val="00B0186F"/>
    <w:rsid w:val="00B050D9"/>
    <w:rsid w:val="00B27BEF"/>
    <w:rsid w:val="00B374A6"/>
    <w:rsid w:val="00B63556"/>
    <w:rsid w:val="00B67549"/>
    <w:rsid w:val="00B80011"/>
    <w:rsid w:val="00BA5761"/>
    <w:rsid w:val="00BA7978"/>
    <w:rsid w:val="00BB2B37"/>
    <w:rsid w:val="00BC4E6D"/>
    <w:rsid w:val="00BC6EFC"/>
    <w:rsid w:val="00BC7077"/>
    <w:rsid w:val="00BD0197"/>
    <w:rsid w:val="00BD687E"/>
    <w:rsid w:val="00BD70FD"/>
    <w:rsid w:val="00BE26CE"/>
    <w:rsid w:val="00BE741F"/>
    <w:rsid w:val="00BF6B99"/>
    <w:rsid w:val="00C00CDA"/>
    <w:rsid w:val="00C27975"/>
    <w:rsid w:val="00C50869"/>
    <w:rsid w:val="00C52203"/>
    <w:rsid w:val="00C57A58"/>
    <w:rsid w:val="00C805D7"/>
    <w:rsid w:val="00C962F6"/>
    <w:rsid w:val="00CA486F"/>
    <w:rsid w:val="00CD194B"/>
    <w:rsid w:val="00CE0115"/>
    <w:rsid w:val="00D2326C"/>
    <w:rsid w:val="00D27970"/>
    <w:rsid w:val="00D341D5"/>
    <w:rsid w:val="00D3674D"/>
    <w:rsid w:val="00D36EA9"/>
    <w:rsid w:val="00D501D6"/>
    <w:rsid w:val="00D82936"/>
    <w:rsid w:val="00DA0DDC"/>
    <w:rsid w:val="00DA5504"/>
    <w:rsid w:val="00E227ED"/>
    <w:rsid w:val="00E33C8E"/>
    <w:rsid w:val="00E363EE"/>
    <w:rsid w:val="00E469CA"/>
    <w:rsid w:val="00E551A6"/>
    <w:rsid w:val="00E55ABF"/>
    <w:rsid w:val="00E70CBF"/>
    <w:rsid w:val="00E7303A"/>
    <w:rsid w:val="00E82FF9"/>
    <w:rsid w:val="00E92C04"/>
    <w:rsid w:val="00E95A8D"/>
    <w:rsid w:val="00ED3C0A"/>
    <w:rsid w:val="00ED78CE"/>
    <w:rsid w:val="00F14EF7"/>
    <w:rsid w:val="00F15CF1"/>
    <w:rsid w:val="00F215B5"/>
    <w:rsid w:val="00F428DC"/>
    <w:rsid w:val="00F44FD0"/>
    <w:rsid w:val="00F6088E"/>
    <w:rsid w:val="00F830D8"/>
    <w:rsid w:val="00F94920"/>
    <w:rsid w:val="00FB306A"/>
    <w:rsid w:val="00FB3563"/>
    <w:rsid w:val="00FB4AE8"/>
    <w:rsid w:val="00FC411E"/>
    <w:rsid w:val="00FC55EF"/>
    <w:rsid w:val="00FE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DBD0F"/>
  <w15:docId w15:val="{AA5429B9-C252-4930-93C8-AD4AF9FE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805D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80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3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5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4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82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0DAD2-E1D6-44E9-8E10-847EA51EF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ffe, John</dc:creator>
  <cp:lastModifiedBy>Oliffe, John</cp:lastModifiedBy>
  <cp:revision>3</cp:revision>
  <cp:lastPrinted>2018-06-19T22:14:00Z</cp:lastPrinted>
  <dcterms:created xsi:type="dcterms:W3CDTF">2020-02-14T17:53:00Z</dcterms:created>
  <dcterms:modified xsi:type="dcterms:W3CDTF">2020-02-14T17:54:00Z</dcterms:modified>
</cp:coreProperties>
</file>